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525" w:rsidRPr="00F67C78" w:rsidRDefault="00563525" w:rsidP="00563525">
      <w:pPr>
        <w:pStyle w:val="Heading1"/>
        <w:keepNext w:val="0"/>
        <w:keepLines w:val="0"/>
        <w:widowControl w:val="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proofErr w:type="gramStart"/>
      <w:r w:rsidRPr="00F67C7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ary table 1.</w:t>
      </w:r>
      <w:proofErr w:type="gramEnd"/>
      <w:r w:rsidRPr="00F67C7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Response rate in each instit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2217"/>
      </w:tblGrid>
      <w:tr w:rsidR="00563525" w:rsidRPr="00F67C78" w:rsidTr="00CD4729">
        <w:tc>
          <w:tcPr>
            <w:tcW w:w="6799" w:type="dxa"/>
          </w:tcPr>
          <w:p w:rsidR="00563525" w:rsidRPr="00F67C78" w:rsidRDefault="00563525" w:rsidP="00CD472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gher education institution</w:t>
            </w:r>
          </w:p>
        </w:tc>
        <w:tc>
          <w:tcPr>
            <w:tcW w:w="2217" w:type="dxa"/>
          </w:tcPr>
          <w:p w:rsidR="00563525" w:rsidRPr="00F67C78" w:rsidRDefault="00563525" w:rsidP="00CD472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gramStart"/>
            <w:r w:rsidRPr="00F67C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/N</w:t>
            </w:r>
            <w:proofErr w:type="gramEnd"/>
            <w:r w:rsidRPr="00F67C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%)</w:t>
            </w:r>
          </w:p>
        </w:tc>
      </w:tr>
      <w:tr w:rsidR="00563525" w:rsidRPr="00F67C78" w:rsidTr="00CD4729">
        <w:tc>
          <w:tcPr>
            <w:tcW w:w="6799" w:type="dxa"/>
          </w:tcPr>
          <w:p w:rsidR="00563525" w:rsidRPr="00F67C78" w:rsidRDefault="00563525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artment of Health Studies, University of Zadar</w:t>
            </w:r>
          </w:p>
        </w:tc>
        <w:tc>
          <w:tcPr>
            <w:tcW w:w="2217" w:type="dxa"/>
          </w:tcPr>
          <w:p w:rsidR="00563525" w:rsidRPr="00F67C78" w:rsidRDefault="00563525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/171 (8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63525" w:rsidRPr="00F67C78" w:rsidTr="00CD4729">
        <w:tc>
          <w:tcPr>
            <w:tcW w:w="6799" w:type="dxa"/>
          </w:tcPr>
          <w:p w:rsidR="00563525" w:rsidRPr="00F67C78" w:rsidRDefault="00563525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Dubrovnik, Department of Nursing</w:t>
            </w:r>
          </w:p>
        </w:tc>
        <w:tc>
          <w:tcPr>
            <w:tcW w:w="2217" w:type="dxa"/>
          </w:tcPr>
          <w:p w:rsidR="00563525" w:rsidRPr="00F67C78" w:rsidRDefault="00563525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/84 (78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63525" w:rsidRPr="00F67C78" w:rsidTr="00CD4729">
        <w:tc>
          <w:tcPr>
            <w:tcW w:w="6799" w:type="dxa"/>
          </w:tcPr>
          <w:p w:rsidR="00563525" w:rsidRPr="00F67C78" w:rsidRDefault="00563525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raj</w:t>
            </w:r>
            <w:proofErr w:type="spellEnd"/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brila</w:t>
            </w:r>
            <w:proofErr w:type="spellEnd"/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iversity of Pula, Medical School</w:t>
            </w:r>
          </w:p>
        </w:tc>
        <w:tc>
          <w:tcPr>
            <w:tcW w:w="2217" w:type="dxa"/>
          </w:tcPr>
          <w:p w:rsidR="00563525" w:rsidRPr="00F67C78" w:rsidRDefault="00563525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/156 (77.6)</w:t>
            </w:r>
          </w:p>
        </w:tc>
      </w:tr>
      <w:tr w:rsidR="00563525" w:rsidRPr="00F67C78" w:rsidTr="00CD4729">
        <w:tc>
          <w:tcPr>
            <w:tcW w:w="6799" w:type="dxa"/>
          </w:tcPr>
          <w:p w:rsidR="00563525" w:rsidRPr="00F67C78" w:rsidRDefault="00563525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artment of Nursing, University North</w:t>
            </w:r>
          </w:p>
        </w:tc>
        <w:tc>
          <w:tcPr>
            <w:tcW w:w="2217" w:type="dxa"/>
          </w:tcPr>
          <w:p w:rsidR="00563525" w:rsidRPr="00F67C78" w:rsidRDefault="00563525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2/687 (73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63525" w:rsidRPr="00F67C78" w:rsidTr="00CD4729">
        <w:tc>
          <w:tcPr>
            <w:tcW w:w="6799" w:type="dxa"/>
          </w:tcPr>
          <w:p w:rsidR="00563525" w:rsidRPr="00F67C78" w:rsidRDefault="00563525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ulty of Dental Medicine and Health, Osijek</w:t>
            </w:r>
          </w:p>
        </w:tc>
        <w:tc>
          <w:tcPr>
            <w:tcW w:w="2217" w:type="dxa"/>
          </w:tcPr>
          <w:p w:rsidR="00563525" w:rsidRPr="00F67C78" w:rsidRDefault="00563525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9/932 (7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63525" w:rsidRPr="00F67C78" w:rsidTr="00CD4729">
        <w:tc>
          <w:tcPr>
            <w:tcW w:w="6799" w:type="dxa"/>
          </w:tcPr>
          <w:p w:rsidR="00563525" w:rsidRPr="00F67C78" w:rsidRDefault="00563525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holic University of Croatia</w:t>
            </w:r>
          </w:p>
        </w:tc>
        <w:tc>
          <w:tcPr>
            <w:tcW w:w="2217" w:type="dxa"/>
          </w:tcPr>
          <w:p w:rsidR="00563525" w:rsidRPr="00F67C78" w:rsidRDefault="00563525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5/366 (72.4)</w:t>
            </w:r>
          </w:p>
        </w:tc>
      </w:tr>
      <w:tr w:rsidR="00563525" w:rsidRPr="00F67C78" w:rsidTr="00CD4729">
        <w:tc>
          <w:tcPr>
            <w:tcW w:w="6799" w:type="dxa"/>
          </w:tcPr>
          <w:p w:rsidR="00563525" w:rsidRPr="00F67C78" w:rsidRDefault="00563525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ulty of Health Studies, University of Rijeka</w:t>
            </w:r>
          </w:p>
        </w:tc>
        <w:tc>
          <w:tcPr>
            <w:tcW w:w="2217" w:type="dxa"/>
          </w:tcPr>
          <w:p w:rsidR="00563525" w:rsidRPr="00F67C78" w:rsidRDefault="00563525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2/535 (63.9)</w:t>
            </w:r>
          </w:p>
        </w:tc>
      </w:tr>
      <w:tr w:rsidR="00563525" w:rsidRPr="00F67C78" w:rsidTr="00CD4729">
        <w:tc>
          <w:tcPr>
            <w:tcW w:w="6799" w:type="dxa"/>
          </w:tcPr>
          <w:p w:rsidR="00563525" w:rsidRPr="00F67C78" w:rsidRDefault="00563525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bertas</w:t>
            </w:r>
            <w:proofErr w:type="spellEnd"/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rnational University</w:t>
            </w:r>
          </w:p>
        </w:tc>
        <w:tc>
          <w:tcPr>
            <w:tcW w:w="2217" w:type="dxa"/>
          </w:tcPr>
          <w:p w:rsidR="00563525" w:rsidRPr="00F67C78" w:rsidRDefault="00563525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/269 (62.8)</w:t>
            </w:r>
          </w:p>
        </w:tc>
      </w:tr>
      <w:tr w:rsidR="00563525" w:rsidRPr="00F67C78" w:rsidTr="00CD4729">
        <w:tc>
          <w:tcPr>
            <w:tcW w:w="6799" w:type="dxa"/>
          </w:tcPr>
          <w:p w:rsidR="00563525" w:rsidRPr="00F67C78" w:rsidRDefault="00563525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Department of Health Studies, University of Split</w:t>
            </w:r>
          </w:p>
        </w:tc>
        <w:tc>
          <w:tcPr>
            <w:tcW w:w="2217" w:type="dxa"/>
          </w:tcPr>
          <w:p w:rsidR="00563525" w:rsidRPr="00F67C78" w:rsidRDefault="00563525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/382 (61.8)</w:t>
            </w:r>
          </w:p>
        </w:tc>
      </w:tr>
    </w:tbl>
    <w:p w:rsidR="00563525" w:rsidRDefault="00563525" w:rsidP="00346505">
      <w:pPr>
        <w:widowControl w:val="0"/>
        <w:rPr>
          <w:rFonts w:cs="Times New Roman"/>
          <w:szCs w:val="24"/>
        </w:rPr>
      </w:pPr>
      <w:bookmarkStart w:id="0" w:name="_GoBack"/>
      <w:bookmarkEnd w:id="0"/>
    </w:p>
    <w:sectPr w:rsidR="0056352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42B0" w:rsidRDefault="00AB42B0">
      <w:pPr>
        <w:spacing w:after="0" w:line="240" w:lineRule="auto"/>
      </w:pPr>
      <w:r>
        <w:separator/>
      </w:r>
    </w:p>
  </w:endnote>
  <w:endnote w:type="continuationSeparator" w:id="0">
    <w:p w:rsidR="00AB42B0" w:rsidRDefault="00AB42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59340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521B3" w:rsidRDefault="005635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650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521B3" w:rsidRDefault="00AB42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42B0" w:rsidRDefault="00AB42B0">
      <w:pPr>
        <w:spacing w:after="0" w:line="240" w:lineRule="auto"/>
      </w:pPr>
      <w:r>
        <w:separator/>
      </w:r>
    </w:p>
  </w:footnote>
  <w:footnote w:type="continuationSeparator" w:id="0">
    <w:p w:rsidR="00AB42B0" w:rsidRDefault="00AB42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63525"/>
    <w:rsid w:val="000D4362"/>
    <w:rsid w:val="00346505"/>
    <w:rsid w:val="00534CB3"/>
    <w:rsid w:val="00563525"/>
    <w:rsid w:val="00AB4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3525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352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563525"/>
    <w:pPr>
      <w:spacing w:after="0" w:line="240" w:lineRule="auto"/>
    </w:pPr>
    <w:rPr>
      <w:rFonts w:ascii="Book Antiqua" w:hAnsi="Book Antiqua"/>
      <w:lang w:val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63525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63525"/>
    <w:rPr>
      <w:rFonts w:ascii="Times New Roman" w:hAnsi="Times New Roman"/>
      <w:sz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3525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352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563525"/>
    <w:pPr>
      <w:spacing w:after="0" w:line="240" w:lineRule="auto"/>
    </w:pPr>
    <w:rPr>
      <w:rFonts w:ascii="Book Antiqua" w:hAnsi="Book Antiqua"/>
      <w:lang w:val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63525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63525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8</Characters>
  <Application>Microsoft Office Word</Application>
  <DocSecurity>0</DocSecurity>
  <Lines>3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10-30T10:00:00Z</dcterms:created>
  <dcterms:modified xsi:type="dcterms:W3CDTF">2020-10-30T10:00:00Z</dcterms:modified>
</cp:coreProperties>
</file>